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62E11" w14:textId="1A4A14DC" w:rsidR="007D509F" w:rsidRDefault="00C044FC" w:rsidP="007D509F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8352483"/>
      <w:bookmarkStart w:id="1" w:name="_GoBack"/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="007D509F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r w:rsidR="00320232">
        <w:rPr>
          <w:rFonts w:ascii="Times New Roman" w:hAnsi="Times New Roman" w:cs="Times New Roman"/>
          <w:b/>
          <w:color w:val="auto"/>
          <w:sz w:val="24"/>
          <w:szCs w:val="24"/>
        </w:rPr>
        <w:t>10</w:t>
      </w:r>
    </w:p>
    <w:bookmarkEnd w:id="0"/>
    <w:p w14:paraId="7A662E12" w14:textId="71047365" w:rsidR="007D509F" w:rsidRDefault="007D509F" w:rsidP="007D50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EFEFB5" w14:textId="77777777" w:rsidR="007B2C15" w:rsidRPr="000C5BB6" w:rsidRDefault="007B2C15" w:rsidP="007B2C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5BB6">
        <w:rPr>
          <w:rFonts w:ascii="Times New Roman" w:hAnsi="Times New Roman" w:cs="Times New Roman"/>
          <w:sz w:val="24"/>
          <w:szCs w:val="24"/>
        </w:rPr>
        <w:t xml:space="preserve">File name: Supplementary fil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0C5BB6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24CBBF2F" w14:textId="77777777" w:rsidR="007B2C15" w:rsidRPr="000C5BB6" w:rsidRDefault="007B2C15" w:rsidP="007B2C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5BB6">
        <w:rPr>
          <w:rFonts w:ascii="Times New Roman" w:hAnsi="Times New Roman" w:cs="Times New Roman"/>
          <w:sz w:val="24"/>
          <w:szCs w:val="24"/>
        </w:rPr>
        <w:t xml:space="preserve">Title: A linear prediction of changes in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0C5BB6">
        <w:rPr>
          <w:rFonts w:ascii="Times New Roman" w:hAnsi="Times New Roman" w:cs="Times New Roman"/>
          <w:sz w:val="24"/>
          <w:szCs w:val="24"/>
        </w:rPr>
        <w:t>SCL-10 scores from baseline to EOT12 (per-protocol analysis) (number of participants = 219)</w:t>
      </w:r>
    </w:p>
    <w:p w14:paraId="52CBF009" w14:textId="74C47D55" w:rsidR="007B2C15" w:rsidRDefault="007B2C15" w:rsidP="007D50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90D95" w14:textId="77777777" w:rsidR="007B2C15" w:rsidRPr="00FE1978" w:rsidRDefault="007B2C15" w:rsidP="007D50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62E13" w14:textId="17189188" w:rsidR="00E02DDF" w:rsidRDefault="00E2472F" w:rsidP="007D50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79A4095" wp14:editId="24BD019D">
            <wp:extent cx="5962650" cy="4219575"/>
            <wp:effectExtent l="0" t="0" r="0" b="952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F1D61" w14:textId="77777777" w:rsidR="007B2C15" w:rsidRPr="000C5BB6" w:rsidRDefault="007B2C15" w:rsidP="007B2C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5BB6">
        <w:rPr>
          <w:rFonts w:ascii="Times New Roman" w:hAnsi="Times New Roman" w:cs="Times New Roman"/>
          <w:sz w:val="24"/>
          <w:szCs w:val="24"/>
        </w:rPr>
        <w:t>Legends: EOT12: 12 weeks after the end of HCV</w:t>
      </w:r>
      <w:r>
        <w:rPr>
          <w:rFonts w:ascii="Times New Roman" w:hAnsi="Times New Roman" w:cs="Times New Roman"/>
          <w:sz w:val="24"/>
          <w:szCs w:val="24"/>
        </w:rPr>
        <w:t xml:space="preserve"> infection</w:t>
      </w:r>
      <w:r w:rsidRPr="000C5BB6">
        <w:rPr>
          <w:rFonts w:ascii="Times New Roman" w:hAnsi="Times New Roman" w:cs="Times New Roman"/>
          <w:sz w:val="24"/>
          <w:szCs w:val="24"/>
        </w:rPr>
        <w:t xml:space="preserve"> treatment; HCV: Hepatitis C virus; SCL-10: </w:t>
      </w:r>
      <w:r>
        <w:rPr>
          <w:rFonts w:ascii="Times New Roman" w:hAnsi="Times New Roman" w:cs="Times New Roman"/>
          <w:sz w:val="24"/>
          <w:szCs w:val="24"/>
        </w:rPr>
        <w:t>Hopkins symptom checklist-10</w:t>
      </w:r>
      <w:r w:rsidRPr="000C5BB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5BB6">
        <w:rPr>
          <w:rFonts w:ascii="Times New Roman" w:hAnsi="Times New Roman" w:cs="Times New Roman"/>
          <w:sz w:val="24"/>
          <w:szCs w:val="24"/>
        </w:rPr>
        <w:t xml:space="preserve">The figure displays the linear prediction (fixed portion) including 95 % confidence intervals of changes in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0C5BB6">
        <w:rPr>
          <w:rFonts w:ascii="Times New Roman" w:hAnsi="Times New Roman" w:cs="Times New Roman"/>
          <w:sz w:val="24"/>
          <w:szCs w:val="24"/>
        </w:rPr>
        <w:t>SCL-10 score (Δ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0C5BB6">
        <w:rPr>
          <w:rFonts w:ascii="Times New Roman" w:hAnsi="Times New Roman" w:cs="Times New Roman"/>
          <w:sz w:val="24"/>
          <w:szCs w:val="24"/>
        </w:rPr>
        <w:t xml:space="preserve">SCL-10 score) from baseline to EOT12 for integrated and standard HCV treatment groups (n = 219). </w:t>
      </w:r>
    </w:p>
    <w:bookmarkEnd w:id="1"/>
    <w:p w14:paraId="2493CC26" w14:textId="77777777" w:rsidR="007B2C15" w:rsidRPr="007D509F" w:rsidRDefault="007B2C15" w:rsidP="007D50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B2C15" w:rsidRPr="007D509F" w:rsidSect="001E2F2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62E18" w14:textId="77777777" w:rsidR="009F1E62" w:rsidRDefault="009F1E62" w:rsidP="009F1E62">
      <w:pPr>
        <w:spacing w:after="0" w:line="240" w:lineRule="auto"/>
      </w:pPr>
      <w:r>
        <w:separator/>
      </w:r>
    </w:p>
  </w:endnote>
  <w:endnote w:type="continuationSeparator" w:id="0">
    <w:p w14:paraId="7A662E19" w14:textId="77777777" w:rsidR="009F1E62" w:rsidRDefault="009F1E62" w:rsidP="009F1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662E16" w14:textId="77777777" w:rsidR="009F1E62" w:rsidRDefault="009F1E62" w:rsidP="009F1E62">
      <w:pPr>
        <w:spacing w:after="0" w:line="240" w:lineRule="auto"/>
      </w:pPr>
      <w:r>
        <w:separator/>
      </w:r>
    </w:p>
  </w:footnote>
  <w:footnote w:type="continuationSeparator" w:id="0">
    <w:p w14:paraId="7A662E17" w14:textId="77777777" w:rsidR="009F1E62" w:rsidRDefault="009F1E62" w:rsidP="009F1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09F"/>
    <w:rsid w:val="001E2F20"/>
    <w:rsid w:val="00260228"/>
    <w:rsid w:val="00320232"/>
    <w:rsid w:val="00681D06"/>
    <w:rsid w:val="007B2C15"/>
    <w:rsid w:val="007D509F"/>
    <w:rsid w:val="007E41B2"/>
    <w:rsid w:val="009E4B16"/>
    <w:rsid w:val="009F1E62"/>
    <w:rsid w:val="00A9107E"/>
    <w:rsid w:val="00C044FC"/>
    <w:rsid w:val="00D60D65"/>
    <w:rsid w:val="00E02DDF"/>
    <w:rsid w:val="00E2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A662E11"/>
  <w15:chartTrackingRefBased/>
  <w15:docId w15:val="{8CAB3CC9-18AF-424A-8FDA-9592C891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09F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50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0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6326A-90D8-4880-A120-E482762BC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4</Characters>
  <Application>Microsoft Office Word</Application>
  <DocSecurity>0</DocSecurity>
  <Lines>4</Lines>
  <Paragraphs>1</Paragraphs>
  <ScaleCrop>false</ScaleCrop>
  <Company>Helse Vest</Company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Judith A.</cp:lastModifiedBy>
  <cp:revision>14</cp:revision>
  <dcterms:created xsi:type="dcterms:W3CDTF">2022-07-16T14:10:00Z</dcterms:created>
  <dcterms:modified xsi:type="dcterms:W3CDTF">2024-01-0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2:53:1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8414d03-e6b9-4890-bbe6-88d7860dde9d</vt:lpwstr>
  </property>
  <property fmtid="{D5CDD505-2E9C-101B-9397-08002B2CF9AE}" pid="8" name="MSIP_Label_d291ddcc-9a90-46b7-a727-d19b3ec4b730_ContentBits">
    <vt:lpwstr>0</vt:lpwstr>
  </property>
</Properties>
</file>